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4AE" w:rsidRPr="000F2930" w:rsidRDefault="00BD74AE" w:rsidP="000F2930">
      <w:pPr>
        <w:spacing w:after="0" w:line="240" w:lineRule="auto"/>
        <w:ind w:left="708" w:firstLine="708"/>
        <w:rPr>
          <w:rFonts w:ascii="Times New Roman" w:hAnsi="Times New Roman" w:cs="Times New Roman"/>
          <w:lang w:val="en-US"/>
        </w:rPr>
      </w:pPr>
      <w:proofErr w:type="gramStart"/>
      <w:r w:rsidRPr="000F2930">
        <w:rPr>
          <w:rFonts w:ascii="Times New Roman" w:hAnsi="Times New Roman" w:cs="Times New Roman"/>
          <w:b/>
          <w:lang w:val="en-US"/>
        </w:rPr>
        <w:t>Supplemental T</w:t>
      </w:r>
      <w:r w:rsidR="000F2930" w:rsidRPr="000F2930">
        <w:rPr>
          <w:rFonts w:ascii="Times New Roman" w:hAnsi="Times New Roman" w:cs="Times New Roman"/>
          <w:b/>
          <w:lang w:val="en-US"/>
        </w:rPr>
        <w:t>ABLE</w:t>
      </w:r>
      <w:r w:rsidRPr="000F2930">
        <w:rPr>
          <w:rFonts w:ascii="Times New Roman" w:hAnsi="Times New Roman" w:cs="Times New Roman"/>
          <w:b/>
          <w:lang w:val="en-US"/>
        </w:rPr>
        <w:t xml:space="preserve"> 1.</w:t>
      </w:r>
      <w:proofErr w:type="gramEnd"/>
      <w:r w:rsidRPr="000F2930">
        <w:rPr>
          <w:rFonts w:ascii="Times New Roman" w:hAnsi="Times New Roman" w:cs="Times New Roman"/>
          <w:b/>
          <w:lang w:val="en-US"/>
        </w:rPr>
        <w:t xml:space="preserve"> </w:t>
      </w:r>
      <w:r w:rsidRPr="000F2930">
        <w:rPr>
          <w:rFonts w:ascii="Times New Roman" w:hAnsi="Times New Roman" w:cs="Times New Roman"/>
        </w:rPr>
        <w:t>Relevant data about samples/subjects analysed in the study</w:t>
      </w:r>
    </w:p>
    <w:p w:rsidR="00757C32" w:rsidRPr="000F2930" w:rsidRDefault="00757C32" w:rsidP="0015288A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482730" w:rsidRPr="000F2930" w:rsidRDefault="00482730" w:rsidP="0015288A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W w:w="11350" w:type="dxa"/>
        <w:jc w:val="center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1843"/>
        <w:gridCol w:w="1134"/>
        <w:gridCol w:w="851"/>
        <w:gridCol w:w="992"/>
        <w:gridCol w:w="1134"/>
        <w:gridCol w:w="850"/>
        <w:gridCol w:w="1276"/>
        <w:gridCol w:w="1276"/>
        <w:gridCol w:w="850"/>
      </w:tblGrid>
      <w:tr w:rsidR="00812EA5" w:rsidRPr="000F2930" w:rsidTr="000F2930">
        <w:trPr>
          <w:trHeight w:val="1380"/>
          <w:jc w:val="center"/>
        </w:trPr>
        <w:tc>
          <w:tcPr>
            <w:tcW w:w="1144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ple number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therosclerosis prese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Gender</w:t>
            </w:r>
          </w:p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1- male,</w:t>
            </w:r>
          </w:p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 - female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ge,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eight, c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Weight, k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MI, kg/m</w:t>
            </w:r>
            <w:r w:rsidRPr="000F293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ru-RU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Systolic blood </w:t>
            </w:r>
            <w:proofErr w:type="spellStart"/>
            <w:r w:rsidRPr="000F293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ressure,mm</w:t>
            </w:r>
            <w:proofErr w:type="spellEnd"/>
            <w:r w:rsidRPr="000F293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H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Diastolic blood pressure, mm Hg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ulse, bpm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5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,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0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,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8,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,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,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,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,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,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8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,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,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,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1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,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,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,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9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,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,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2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,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,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,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3,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,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7,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1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,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,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7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,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,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,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,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,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,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9,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,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,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,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,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2,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,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,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,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,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,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7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,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,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3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7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,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2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,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4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,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2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,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6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,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6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,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8</w:t>
            </w:r>
          </w:p>
        </w:tc>
      </w:tr>
      <w:tr w:rsidR="00812EA5" w:rsidRPr="000F2930" w:rsidTr="000F2930">
        <w:trPr>
          <w:trHeight w:val="300"/>
          <w:jc w:val="center"/>
        </w:trPr>
        <w:tc>
          <w:tcPr>
            <w:tcW w:w="114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,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812EA5" w:rsidRPr="000F2930" w:rsidRDefault="00812EA5" w:rsidP="001528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0F2930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1</w:t>
            </w:r>
          </w:p>
        </w:tc>
      </w:tr>
    </w:tbl>
    <w:p w:rsidR="000F2930" w:rsidRPr="000F2930" w:rsidRDefault="000F2930" w:rsidP="0015288A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0028BA" w:rsidRPr="000F2930" w:rsidRDefault="000028BA" w:rsidP="0093054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0028BA" w:rsidRPr="000F2930" w:rsidSect="000F2930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8BA"/>
    <w:rsid w:val="000028BA"/>
    <w:rsid w:val="000F2930"/>
    <w:rsid w:val="0015288A"/>
    <w:rsid w:val="00482730"/>
    <w:rsid w:val="004F7D52"/>
    <w:rsid w:val="00506F48"/>
    <w:rsid w:val="00757C32"/>
    <w:rsid w:val="00812EA5"/>
    <w:rsid w:val="00893423"/>
    <w:rsid w:val="00930545"/>
    <w:rsid w:val="009D2782"/>
    <w:rsid w:val="00A30570"/>
    <w:rsid w:val="00AE2391"/>
    <w:rsid w:val="00BD74AE"/>
    <w:rsid w:val="00CF1296"/>
    <w:rsid w:val="00DA5614"/>
    <w:rsid w:val="00E1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1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3545FC2-213C-4656-A8D2-47DB115C48FC}"/>
</file>

<file path=customXml/itemProps2.xml><?xml version="1.0" encoding="utf-8"?>
<ds:datastoreItem xmlns:ds="http://schemas.openxmlformats.org/officeDocument/2006/customXml" ds:itemID="{2200B4D0-6B0B-467D-817F-F6FE3F1F7997}"/>
</file>

<file path=customXml/itemProps3.xml><?xml version="1.0" encoding="utf-8"?>
<ds:datastoreItem xmlns:ds="http://schemas.openxmlformats.org/officeDocument/2006/customXml" ds:itemID="{D8BCE269-9413-4559-9D5C-4844029541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3</Words>
  <Characters>195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w South Wales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Sazonova</dc:creator>
  <cp:lastModifiedBy>Yuri Bobryshev</cp:lastModifiedBy>
  <cp:revision>6</cp:revision>
  <dcterms:created xsi:type="dcterms:W3CDTF">2015-02-24T00:24:00Z</dcterms:created>
  <dcterms:modified xsi:type="dcterms:W3CDTF">2015-02-24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